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3EEA9" w14:textId="77777777" w:rsidR="007F552A" w:rsidRDefault="007F552A" w:rsidP="00CB094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D7AF85" w14:textId="77777777" w:rsidR="00CE63B6" w:rsidRPr="00CE63B6" w:rsidRDefault="00CE63B6" w:rsidP="00CE63B6">
      <w:pPr>
        <w:jc w:val="center"/>
        <w:rPr>
          <w:rFonts w:ascii="Times New Roman" w:eastAsiaTheme="minorEastAsia" w:hAnsi="Times New Roman" w:cs="Times New Roman"/>
          <w:b/>
          <w:sz w:val="28"/>
          <w:szCs w:val="28"/>
          <w:lang w:eastAsia="zh-CN"/>
        </w:rPr>
      </w:pPr>
      <w:r w:rsidRPr="00CE63B6">
        <w:rPr>
          <w:rFonts w:ascii="Times New Roman" w:eastAsiaTheme="minorEastAsia" w:hAnsi="Times New Roman" w:cs="Times New Roman"/>
          <w:b/>
          <w:sz w:val="28"/>
          <w:szCs w:val="28"/>
          <w:lang w:eastAsia="zh-CN"/>
        </w:rPr>
        <w:t>Investigating the factors of enterprise social media strain: The role Enterprise Social media visibility as a moderator</w:t>
      </w:r>
    </w:p>
    <w:p w14:paraId="7D757141" w14:textId="6055B593" w:rsidR="00246D0D" w:rsidRDefault="00A96B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83BF1" w:rsidRPr="00183BF1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183BF1" w:rsidRPr="00183BF1">
        <w:rPr>
          <w:rFonts w:ascii="Times New Roman" w:hAnsi="Times New Roman" w:cs="Times New Roman"/>
          <w:b/>
          <w:sz w:val="24"/>
          <w:szCs w:val="24"/>
        </w:rPr>
        <w:t xml:space="preserve"> Survey Questionnaire</w:t>
      </w:r>
      <w:r w:rsidR="0093390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6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9209"/>
        <w:gridCol w:w="1418"/>
        <w:gridCol w:w="572"/>
      </w:tblGrid>
      <w:tr w:rsidR="00183BF1" w:rsidRPr="00900B24" w14:paraId="0F6F6A1A" w14:textId="77777777" w:rsidTr="001A06D9">
        <w:trPr>
          <w:jc w:val="center"/>
        </w:trPr>
        <w:tc>
          <w:tcPr>
            <w:tcW w:w="9209" w:type="dxa"/>
            <w:hideMark/>
          </w:tcPr>
          <w:p w14:paraId="1D86D90E" w14:textId="77777777" w:rsidR="00183BF1" w:rsidRPr="00900B24" w:rsidRDefault="00183BF1" w:rsidP="00183BF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900B2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structs and measurement</w:t>
            </w:r>
          </w:p>
        </w:tc>
        <w:tc>
          <w:tcPr>
            <w:tcW w:w="1418" w:type="dxa"/>
          </w:tcPr>
          <w:p w14:paraId="5941AD19" w14:textId="77777777" w:rsidR="00183BF1" w:rsidRPr="00900B24" w:rsidRDefault="00183BF1" w:rsidP="00183BF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900B2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572" w:type="dxa"/>
            <w:hideMark/>
          </w:tcPr>
          <w:p w14:paraId="479A8F11" w14:textId="77777777" w:rsidR="00183BF1" w:rsidRPr="00900B24" w:rsidRDefault="00183BF1" w:rsidP="00183BF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900B2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183BF1" w:rsidRPr="00900B24" w14:paraId="7A867904" w14:textId="77777777" w:rsidTr="001A06D9">
        <w:trPr>
          <w:jc w:val="center"/>
        </w:trPr>
        <w:tc>
          <w:tcPr>
            <w:tcW w:w="9209" w:type="dxa"/>
          </w:tcPr>
          <w:p w14:paraId="404622A4" w14:textId="77777777" w:rsidR="00595BBD" w:rsidRDefault="00894ED6" w:rsidP="0084395E">
            <w:pPr>
              <w:rPr>
                <w:rStyle w:val="fontstyle01"/>
              </w:rPr>
            </w:pPr>
            <w:r>
              <w:rPr>
                <w:rStyle w:val="fontstyle01"/>
              </w:rPr>
              <w:t>Perceived Social Value</w:t>
            </w:r>
          </w:p>
          <w:p w14:paraId="5DABB416" w14:textId="77777777" w:rsidR="00894ED6" w:rsidRDefault="00595BBD" w:rsidP="00894ED6">
            <w:pPr>
              <w:rPr>
                <w:rStyle w:val="fontstyle01"/>
                <w:b w:val="0"/>
              </w:rPr>
            </w:pPr>
            <w:r w:rsidRPr="00DE2701">
              <w:rPr>
                <w:rStyle w:val="fontstyle01"/>
                <w:b w:val="0"/>
              </w:rPr>
              <w:t xml:space="preserve"> </w:t>
            </w:r>
            <w:r w:rsidR="00894ED6">
              <w:rPr>
                <w:rStyle w:val="fontstyle01"/>
                <w:b w:val="0"/>
              </w:rPr>
              <w:t>1. Sending information to others using ESM can improve my image.</w:t>
            </w:r>
          </w:p>
          <w:p w14:paraId="1F2886E9" w14:textId="77777777" w:rsidR="00894ED6" w:rsidRDefault="00894ED6" w:rsidP="00894ED6">
            <w:pPr>
              <w:rPr>
                <w:rStyle w:val="fontstyle01"/>
                <w:b w:val="0"/>
              </w:rPr>
            </w:pPr>
            <w:r>
              <w:rPr>
                <w:rStyle w:val="fontstyle01"/>
                <w:b w:val="0"/>
              </w:rPr>
              <w:t>2. Sharing information with others using ESM can improve my relationship.</w:t>
            </w:r>
          </w:p>
          <w:p w14:paraId="70CC6718" w14:textId="77777777" w:rsidR="008A5BBA" w:rsidRPr="00900B24" w:rsidRDefault="00894ED6" w:rsidP="00894ED6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Style w:val="fontstyle01"/>
                <w:b w:val="0"/>
              </w:rPr>
              <w:t>3. I can know what is going on in my colleague’s lives via ESM.</w:t>
            </w:r>
          </w:p>
        </w:tc>
        <w:tc>
          <w:tcPr>
            <w:tcW w:w="1418" w:type="dxa"/>
          </w:tcPr>
          <w:p w14:paraId="6C9BE460" w14:textId="77777777" w:rsidR="00183BF1" w:rsidRPr="00900B24" w:rsidRDefault="00183BF1" w:rsidP="00183BF1">
            <w:pPr>
              <w:jc w:val="center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</w:rPr>
            </w:pPr>
            <w:r w:rsidRPr="00900B24">
              <w:rPr>
                <w:rFonts w:ascii="Times New Roman" w:eastAsia="Georgia" w:hAnsi="Times New Roman" w:cs="Times New Roman"/>
                <w:sz w:val="20"/>
                <w:szCs w:val="20"/>
              </w:rPr>
              <w:t>1-5 Scale</w:t>
            </w:r>
          </w:p>
        </w:tc>
        <w:tc>
          <w:tcPr>
            <w:tcW w:w="572" w:type="dxa"/>
          </w:tcPr>
          <w:p w14:paraId="33951D01" w14:textId="77777777" w:rsidR="00183BF1" w:rsidRPr="00900B24" w:rsidRDefault="00183BF1" w:rsidP="00E65101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83BF1" w:rsidRPr="00900B24" w14:paraId="0673701E" w14:textId="77777777" w:rsidTr="001A06D9">
        <w:trPr>
          <w:jc w:val="center"/>
        </w:trPr>
        <w:tc>
          <w:tcPr>
            <w:tcW w:w="9209" w:type="dxa"/>
            <w:hideMark/>
          </w:tcPr>
          <w:p w14:paraId="13DD7D80" w14:textId="77777777" w:rsidR="00073710" w:rsidRDefault="00D113EF" w:rsidP="00F542CB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erceived Information Value</w:t>
            </w:r>
          </w:p>
          <w:p w14:paraId="33245278" w14:textId="77777777" w:rsidR="00D113EF" w:rsidRDefault="00092315" w:rsidP="00F542C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. </w:t>
            </w:r>
            <w:r w:rsidR="00D113EF" w:rsidRPr="0009231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 accumulate </w:t>
            </w:r>
            <w:r w:rsidRPr="00092315">
              <w:rPr>
                <w:rFonts w:ascii="Times New Roman" w:eastAsiaTheme="minorEastAsia" w:hAnsi="Times New Roman" w:cs="Times New Roman"/>
                <w:sz w:val="20"/>
                <w:szCs w:val="20"/>
              </w:rPr>
              <w:t>numerous</w:t>
            </w:r>
            <w:r w:rsidR="00D113EF" w:rsidRPr="0009231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knowledge through ESM users shared information.</w:t>
            </w:r>
          </w:p>
          <w:p w14:paraId="137C9D90" w14:textId="77777777" w:rsidR="00092315" w:rsidRDefault="00092315" w:rsidP="00F542C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. I can acquire a variety of information from colleagues using ESM.</w:t>
            </w:r>
          </w:p>
          <w:p w14:paraId="2EB55A3B" w14:textId="77777777" w:rsidR="00092315" w:rsidRDefault="00092315" w:rsidP="00F542C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. I obtain useful information from colleagues using ESM.</w:t>
            </w:r>
          </w:p>
          <w:p w14:paraId="7E5356C2" w14:textId="77777777" w:rsidR="00092315" w:rsidRPr="00092315" w:rsidRDefault="00092315" w:rsidP="00F542C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4. Overall the last one month, I consulted colleagues using ESM for practical issues and matters.  </w:t>
            </w:r>
          </w:p>
          <w:p w14:paraId="5E343BB3" w14:textId="77777777" w:rsidR="00D113EF" w:rsidRPr="00900B24" w:rsidRDefault="00D113EF" w:rsidP="00F542CB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E3192C" w14:textId="77777777" w:rsidR="00183BF1" w:rsidRPr="00900B24" w:rsidRDefault="00183BF1" w:rsidP="00183BF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900B24">
              <w:rPr>
                <w:rFonts w:ascii="Times New Roman" w:eastAsia="Georgia" w:hAnsi="Times New Roman" w:cs="Times New Roman"/>
                <w:sz w:val="20"/>
                <w:szCs w:val="20"/>
              </w:rPr>
              <w:t>Likert 1-5 Scale</w:t>
            </w:r>
          </w:p>
        </w:tc>
        <w:tc>
          <w:tcPr>
            <w:tcW w:w="572" w:type="dxa"/>
          </w:tcPr>
          <w:p w14:paraId="674969F9" w14:textId="77777777" w:rsidR="00183BF1" w:rsidRPr="00900B24" w:rsidRDefault="00183BF1" w:rsidP="00183BF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E96C1F" w:rsidRPr="00900B24" w14:paraId="35AFFEF6" w14:textId="77777777" w:rsidTr="001A06D9">
        <w:trPr>
          <w:jc w:val="center"/>
        </w:trPr>
        <w:tc>
          <w:tcPr>
            <w:tcW w:w="9209" w:type="dxa"/>
          </w:tcPr>
          <w:p w14:paraId="15A0EFA4" w14:textId="77777777" w:rsidR="00E96C1F" w:rsidRDefault="00092315" w:rsidP="00092315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92315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erceived Hedonic Value</w:t>
            </w:r>
          </w:p>
          <w:p w14:paraId="5A1617A8" w14:textId="77777777" w:rsidR="001A6D45" w:rsidRPr="000E12D6" w:rsidRDefault="001A6D45" w:rsidP="0009231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E12D6">
              <w:rPr>
                <w:rFonts w:ascii="Times New Roman" w:eastAsiaTheme="minorEastAsia" w:hAnsi="Times New Roman" w:cs="Times New Roman"/>
                <w:sz w:val="20"/>
                <w:szCs w:val="20"/>
              </w:rPr>
              <w:t>1. I have fun interacting with ESM.</w:t>
            </w:r>
          </w:p>
          <w:p w14:paraId="1C9660E6" w14:textId="77777777" w:rsidR="001A6D45" w:rsidRDefault="001A6D45" w:rsidP="0009231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E12D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. </w:t>
            </w:r>
            <w:r w:rsidR="000E12D6" w:rsidRPr="000E12D6">
              <w:rPr>
                <w:rFonts w:ascii="Times New Roman" w:eastAsiaTheme="minorEastAsia" w:hAnsi="Times New Roman" w:cs="Times New Roman"/>
                <w:sz w:val="20"/>
                <w:szCs w:val="20"/>
              </w:rPr>
              <w:t>Using ESM provides me a lot of enjoyment.</w:t>
            </w:r>
          </w:p>
          <w:p w14:paraId="50101B5D" w14:textId="77777777" w:rsidR="000E12D6" w:rsidRPr="000E12D6" w:rsidRDefault="000E12D6" w:rsidP="0009231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. I enjoy using ESM. </w:t>
            </w:r>
          </w:p>
        </w:tc>
        <w:tc>
          <w:tcPr>
            <w:tcW w:w="1418" w:type="dxa"/>
          </w:tcPr>
          <w:p w14:paraId="14F6A763" w14:textId="77777777" w:rsidR="00E96C1F" w:rsidRPr="00900B24" w:rsidRDefault="00E96C1F" w:rsidP="00183BF1">
            <w:pPr>
              <w:rPr>
                <w:rFonts w:ascii="Times New Roman" w:eastAsia="Georgia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55804A52" w14:textId="77777777" w:rsidR="00E96C1F" w:rsidRPr="00900B24" w:rsidRDefault="00E96C1F" w:rsidP="00183BF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701B94" w:rsidRPr="00900B24" w14:paraId="3C186A3E" w14:textId="77777777" w:rsidTr="001A06D9">
        <w:trPr>
          <w:jc w:val="center"/>
        </w:trPr>
        <w:tc>
          <w:tcPr>
            <w:tcW w:w="9209" w:type="dxa"/>
          </w:tcPr>
          <w:p w14:paraId="3BD4EEAC" w14:textId="77777777" w:rsidR="00701B94" w:rsidRPr="000E12D6" w:rsidRDefault="000E12D6" w:rsidP="00FE0361">
            <w:pPr>
              <w:rPr>
                <w:rFonts w:ascii="Times New Roman" w:hAnsi="Times New Roman" w:cs="Times New Roman"/>
                <w:b/>
              </w:rPr>
            </w:pPr>
            <w:r w:rsidRPr="000E12D6">
              <w:rPr>
                <w:rFonts w:ascii="Times New Roman" w:hAnsi="Times New Roman" w:cs="Times New Roman"/>
                <w:b/>
              </w:rPr>
              <w:t>ESM-Strain</w:t>
            </w:r>
          </w:p>
          <w:p w14:paraId="72D50503" w14:textId="77777777" w:rsidR="00086450" w:rsidRPr="00086450" w:rsidRDefault="00086450" w:rsidP="00086450">
            <w:pPr>
              <w:rPr>
                <w:rStyle w:val="fontstyle01"/>
                <w:b w:val="0"/>
              </w:rPr>
            </w:pPr>
            <w:r w:rsidRPr="00086450">
              <w:rPr>
                <w:rStyle w:val="fontstyle01"/>
                <w:b w:val="0"/>
              </w:rPr>
              <w:t xml:space="preserve">1. I feel drained from activities that require me to use enterprise social media. </w:t>
            </w:r>
          </w:p>
          <w:p w14:paraId="712E3DB2" w14:textId="77777777" w:rsidR="00086450" w:rsidRPr="00086450" w:rsidRDefault="00086450" w:rsidP="00086450">
            <w:pPr>
              <w:rPr>
                <w:rStyle w:val="fontstyle01"/>
                <w:b w:val="0"/>
              </w:rPr>
            </w:pPr>
            <w:r w:rsidRPr="00086450">
              <w:rPr>
                <w:rStyle w:val="fontstyle01"/>
                <w:b w:val="0"/>
              </w:rPr>
              <w:t>2. I feel tired from my enterprise social media activities.</w:t>
            </w:r>
          </w:p>
          <w:p w14:paraId="1601CE60" w14:textId="77777777" w:rsidR="00086450" w:rsidRPr="00086450" w:rsidRDefault="00086450" w:rsidP="00086450">
            <w:pPr>
              <w:rPr>
                <w:rStyle w:val="fontstyle01"/>
                <w:b w:val="0"/>
              </w:rPr>
            </w:pPr>
            <w:r w:rsidRPr="00086450">
              <w:rPr>
                <w:rStyle w:val="fontstyle01"/>
                <w:b w:val="0"/>
              </w:rPr>
              <w:t>3. Working all day with enterprise social media is a strain for me.</w:t>
            </w:r>
          </w:p>
          <w:p w14:paraId="5E570454" w14:textId="77777777" w:rsidR="000E12D6" w:rsidRPr="00701B94" w:rsidRDefault="00086450" w:rsidP="00086450">
            <w:pPr>
              <w:rPr>
                <w:rStyle w:val="fontstyle01"/>
                <w:b w:val="0"/>
              </w:rPr>
            </w:pPr>
            <w:r w:rsidRPr="00086450">
              <w:rPr>
                <w:rStyle w:val="fontstyle01"/>
                <w:b w:val="0"/>
              </w:rPr>
              <w:t>4. I feel burned out from my enterprise social media activities.</w:t>
            </w:r>
          </w:p>
        </w:tc>
        <w:tc>
          <w:tcPr>
            <w:tcW w:w="1418" w:type="dxa"/>
          </w:tcPr>
          <w:p w14:paraId="4B4DE0FC" w14:textId="77777777" w:rsidR="00701B94" w:rsidRPr="00900B24" w:rsidRDefault="00701B94" w:rsidP="00183BF1">
            <w:pPr>
              <w:rPr>
                <w:rFonts w:ascii="Times New Roman" w:eastAsia="Georgia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05BCEE8E" w14:textId="77777777" w:rsidR="00701B94" w:rsidRPr="00900B24" w:rsidRDefault="00701B94" w:rsidP="00183BF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B792C" w:rsidRPr="00900B24" w14:paraId="6E59AFE2" w14:textId="77777777" w:rsidTr="001A06D9">
        <w:trPr>
          <w:jc w:val="center"/>
        </w:trPr>
        <w:tc>
          <w:tcPr>
            <w:tcW w:w="9209" w:type="dxa"/>
          </w:tcPr>
          <w:p w14:paraId="0FB0B042" w14:textId="77777777" w:rsidR="00DE2701" w:rsidRDefault="000E12D6" w:rsidP="00DE27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ceived Information overload</w:t>
            </w:r>
          </w:p>
          <w:p w14:paraId="08667E64" w14:textId="77777777" w:rsidR="000E12D6" w:rsidRDefault="008B1D6E" w:rsidP="008B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I am often distracted by the excessive amount of information available to me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enterprise social med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0B6E76" w14:textId="77777777" w:rsidR="008B1D6E" w:rsidRPr="008B1D6E" w:rsidRDefault="008B1D6E" w:rsidP="008B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2. I find that I am overwhelmed by the amount of information I have to process on a</w:t>
            </w:r>
            <w:r w:rsidR="001A06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daily basis on enterprise social media.</w:t>
            </w:r>
          </w:p>
          <w:p w14:paraId="54997E2E" w14:textId="77777777" w:rsidR="008B1D6E" w:rsidRPr="008B1D6E" w:rsidRDefault="008B1D6E" w:rsidP="008B1D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3. There is too much information about my coworkers on enterprise social media so</w:t>
            </w:r>
            <w:r w:rsidR="001A06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I find it a burden to handle.</w:t>
            </w:r>
          </w:p>
          <w:p w14:paraId="1F8A9855" w14:textId="77777777" w:rsidR="008B1D6E" w:rsidRPr="00335839" w:rsidRDefault="008B1D6E" w:rsidP="001A06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4. I find that only a small part of the information on enterprise social media is relevant</w:t>
            </w:r>
            <w:r w:rsidR="001A06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1D6E">
              <w:rPr>
                <w:rFonts w:ascii="Times New Roman" w:hAnsi="Times New Roman" w:cs="Times New Roman"/>
                <w:sz w:val="20"/>
                <w:szCs w:val="20"/>
              </w:rPr>
              <w:t>to my needs.</w:t>
            </w:r>
          </w:p>
        </w:tc>
        <w:tc>
          <w:tcPr>
            <w:tcW w:w="1418" w:type="dxa"/>
          </w:tcPr>
          <w:p w14:paraId="2302C4C1" w14:textId="77777777" w:rsidR="001B792C" w:rsidRPr="00900B24" w:rsidRDefault="001B792C" w:rsidP="00183BF1">
            <w:pPr>
              <w:rPr>
                <w:rFonts w:ascii="Times New Roman" w:eastAsia="Georgia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3C42EBB7" w14:textId="77777777" w:rsidR="001B792C" w:rsidRPr="00900B24" w:rsidRDefault="001B792C" w:rsidP="00183BF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B792C" w:rsidRPr="00900B24" w14:paraId="389244AB" w14:textId="77777777" w:rsidTr="001A06D9">
        <w:trPr>
          <w:jc w:val="center"/>
        </w:trPr>
        <w:tc>
          <w:tcPr>
            <w:tcW w:w="9209" w:type="dxa"/>
          </w:tcPr>
          <w:p w14:paraId="01BD5A3B" w14:textId="77777777" w:rsidR="001B792C" w:rsidRDefault="004928E8" w:rsidP="00FC02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M visibility</w:t>
            </w:r>
          </w:p>
          <w:p w14:paraId="583B36EA" w14:textId="77777777" w:rsidR="00DE2701" w:rsidRDefault="00D30F76" w:rsidP="00D30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D30F76">
              <w:rPr>
                <w:rFonts w:ascii="Times New Roman" w:hAnsi="Times New Roman" w:cs="Times New Roman"/>
                <w:sz w:val="20"/>
                <w:szCs w:val="20"/>
              </w:rPr>
              <w:t>Enterprise social media enable me to see other coworkers ‘answers to other coworkers’ question.</w:t>
            </w:r>
          </w:p>
          <w:p w14:paraId="72B692A9" w14:textId="77777777" w:rsidR="00D30F76" w:rsidRPr="00183BF1" w:rsidRDefault="00D30F76" w:rsidP="00D30F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BF1">
              <w:rPr>
                <w:rFonts w:ascii="Times New Roman" w:eastAsiaTheme="minorEastAsia" w:hAnsi="Times New Roman" w:cs="Times New Roman"/>
                <w:sz w:val="20"/>
                <w:szCs w:val="20"/>
              </w:rPr>
              <w:t>2. Enterprise social media enables me to see who h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 interactions with particular </w:t>
            </w:r>
            <w:r w:rsidRPr="00183BF1">
              <w:rPr>
                <w:rFonts w:ascii="Times New Roman" w:eastAsiaTheme="minorEastAsia" w:hAnsi="Times New Roman" w:cs="Times New Roman"/>
                <w:sz w:val="20"/>
                <w:szCs w:val="20"/>
              </w:rPr>
              <w:t>coworkers.</w:t>
            </w:r>
          </w:p>
          <w:p w14:paraId="61256490" w14:textId="77777777" w:rsidR="00D30F76" w:rsidRPr="00D30F76" w:rsidRDefault="00D30F76" w:rsidP="00D30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BF1">
              <w:rPr>
                <w:rFonts w:ascii="Times New Roman" w:eastAsiaTheme="minorEastAsia" w:hAnsi="Times New Roman" w:cs="Times New Roman"/>
                <w:sz w:val="20"/>
                <w:szCs w:val="20"/>
              </w:rPr>
              <w:t>3. Enterprise social media enables me to see the number of others who have linked to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183BF1">
              <w:rPr>
                <w:rFonts w:ascii="Times New Roman" w:eastAsiaTheme="minorEastAsia" w:hAnsi="Times New Roman" w:cs="Times New Roman"/>
                <w:sz w:val="20"/>
                <w:szCs w:val="20"/>
              </w:rPr>
              <w:t>the same content.</w:t>
            </w:r>
          </w:p>
          <w:p w14:paraId="728FDC39" w14:textId="77777777" w:rsidR="00D30F76" w:rsidRPr="00FC024B" w:rsidRDefault="00D30F76" w:rsidP="00D30F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0076D6" w14:textId="77777777" w:rsidR="001B792C" w:rsidRPr="00900B24" w:rsidRDefault="001B792C" w:rsidP="00183BF1">
            <w:pPr>
              <w:rPr>
                <w:rFonts w:ascii="Times New Roman" w:eastAsia="Georgia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0DBBA98" w14:textId="77777777" w:rsidR="001B792C" w:rsidRPr="00900B24" w:rsidRDefault="001B792C" w:rsidP="00183BF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5E6119E1" w14:textId="77777777" w:rsidR="00183BF1" w:rsidRDefault="00183BF1">
      <w:pPr>
        <w:rPr>
          <w:rFonts w:ascii="Times New Roman" w:hAnsi="Times New Roman" w:cs="Times New Roman"/>
          <w:b/>
          <w:sz w:val="24"/>
          <w:szCs w:val="24"/>
        </w:rPr>
      </w:pPr>
    </w:p>
    <w:p w14:paraId="4E2AAAB3" w14:textId="77777777" w:rsidR="00943080" w:rsidRDefault="00943080">
      <w:pPr>
        <w:rPr>
          <w:rFonts w:ascii="Times New Roman" w:hAnsi="Times New Roman" w:cs="Times New Roman"/>
          <w:b/>
          <w:sz w:val="24"/>
          <w:szCs w:val="24"/>
        </w:rPr>
      </w:pPr>
    </w:p>
    <w:p w14:paraId="55E36653" w14:textId="77777777" w:rsidR="00943080" w:rsidRDefault="00943080">
      <w:pPr>
        <w:rPr>
          <w:rFonts w:ascii="Times New Roman" w:hAnsi="Times New Roman" w:cs="Times New Roman"/>
          <w:b/>
          <w:sz w:val="24"/>
          <w:szCs w:val="24"/>
        </w:rPr>
      </w:pPr>
    </w:p>
    <w:p w14:paraId="0FD95B11" w14:textId="77777777" w:rsidR="00943080" w:rsidRDefault="00943080">
      <w:pPr>
        <w:rPr>
          <w:rFonts w:ascii="Times New Roman" w:hAnsi="Times New Roman" w:cs="Times New Roman"/>
          <w:b/>
          <w:sz w:val="24"/>
          <w:szCs w:val="24"/>
        </w:rPr>
      </w:pPr>
    </w:p>
    <w:sectPr w:rsidR="00943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0MjQztzAytzA0trBQ0lEKTi0uzszPAykwNKoFAB2FGP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0edwzvlz5zfoeradsxtdxf2swapvrr2ddd&quot;&gt;workforceagility&lt;record-ids&gt;&lt;item&gt;3090&lt;/item&gt;&lt;/record-ids&gt;&lt;/item&gt;&lt;/Libraries&gt;"/>
  </w:docVars>
  <w:rsids>
    <w:rsidRoot w:val="00183BF1"/>
    <w:rsid w:val="00003AD0"/>
    <w:rsid w:val="000261BD"/>
    <w:rsid w:val="000414A5"/>
    <w:rsid w:val="00073710"/>
    <w:rsid w:val="00086450"/>
    <w:rsid w:val="00092315"/>
    <w:rsid w:val="00097E9A"/>
    <w:rsid w:val="000C665B"/>
    <w:rsid w:val="000C77F1"/>
    <w:rsid w:val="000D62B2"/>
    <w:rsid w:val="000E12D6"/>
    <w:rsid w:val="00141BB4"/>
    <w:rsid w:val="001566C3"/>
    <w:rsid w:val="00183BF1"/>
    <w:rsid w:val="00196BD0"/>
    <w:rsid w:val="001A06D9"/>
    <w:rsid w:val="001A6D45"/>
    <w:rsid w:val="001B792C"/>
    <w:rsid w:val="001D0B64"/>
    <w:rsid w:val="001D2285"/>
    <w:rsid w:val="001D41F3"/>
    <w:rsid w:val="001F4409"/>
    <w:rsid w:val="002320D9"/>
    <w:rsid w:val="00237EB2"/>
    <w:rsid w:val="00241AFB"/>
    <w:rsid w:val="00246D0D"/>
    <w:rsid w:val="002C3890"/>
    <w:rsid w:val="002D608D"/>
    <w:rsid w:val="002E0967"/>
    <w:rsid w:val="00335839"/>
    <w:rsid w:val="00435C7B"/>
    <w:rsid w:val="004928E8"/>
    <w:rsid w:val="004B18BD"/>
    <w:rsid w:val="004C47CE"/>
    <w:rsid w:val="004C7F2B"/>
    <w:rsid w:val="0053500B"/>
    <w:rsid w:val="00595BBD"/>
    <w:rsid w:val="00597EC0"/>
    <w:rsid w:val="005B2B0B"/>
    <w:rsid w:val="006073B5"/>
    <w:rsid w:val="006714F7"/>
    <w:rsid w:val="006825EC"/>
    <w:rsid w:val="006A0F27"/>
    <w:rsid w:val="006F5C73"/>
    <w:rsid w:val="00701B94"/>
    <w:rsid w:val="00711AF1"/>
    <w:rsid w:val="00732C02"/>
    <w:rsid w:val="00756708"/>
    <w:rsid w:val="00797961"/>
    <w:rsid w:val="007B00D2"/>
    <w:rsid w:val="007C4A50"/>
    <w:rsid w:val="007F552A"/>
    <w:rsid w:val="0084395E"/>
    <w:rsid w:val="00862790"/>
    <w:rsid w:val="00870A5A"/>
    <w:rsid w:val="00876E47"/>
    <w:rsid w:val="00894ED6"/>
    <w:rsid w:val="008A0BDD"/>
    <w:rsid w:val="008A5BBA"/>
    <w:rsid w:val="008B1D6E"/>
    <w:rsid w:val="008C1AE0"/>
    <w:rsid w:val="008C3C34"/>
    <w:rsid w:val="00900B24"/>
    <w:rsid w:val="0090350E"/>
    <w:rsid w:val="00933903"/>
    <w:rsid w:val="00943080"/>
    <w:rsid w:val="00952F09"/>
    <w:rsid w:val="009B2D6D"/>
    <w:rsid w:val="009E0293"/>
    <w:rsid w:val="00A12FF0"/>
    <w:rsid w:val="00A921A1"/>
    <w:rsid w:val="00A95B42"/>
    <w:rsid w:val="00A96B2D"/>
    <w:rsid w:val="00AA1E89"/>
    <w:rsid w:val="00B24B22"/>
    <w:rsid w:val="00B860D6"/>
    <w:rsid w:val="00BF5B3D"/>
    <w:rsid w:val="00CB0943"/>
    <w:rsid w:val="00CC2D38"/>
    <w:rsid w:val="00CD363C"/>
    <w:rsid w:val="00CE05E7"/>
    <w:rsid w:val="00CE63B6"/>
    <w:rsid w:val="00D113EF"/>
    <w:rsid w:val="00D30F76"/>
    <w:rsid w:val="00D32ACC"/>
    <w:rsid w:val="00D91225"/>
    <w:rsid w:val="00DC6024"/>
    <w:rsid w:val="00DE2701"/>
    <w:rsid w:val="00E65101"/>
    <w:rsid w:val="00E77B7D"/>
    <w:rsid w:val="00E9341F"/>
    <w:rsid w:val="00E96C1F"/>
    <w:rsid w:val="00EC20BF"/>
    <w:rsid w:val="00F45861"/>
    <w:rsid w:val="00F542CB"/>
    <w:rsid w:val="00F55D3C"/>
    <w:rsid w:val="00F80E55"/>
    <w:rsid w:val="00FC024B"/>
    <w:rsid w:val="00FE0361"/>
    <w:rsid w:val="00FE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1ED3"/>
  <w15:chartTrackingRefBased/>
  <w15:docId w15:val="{6D9AABC9-FDC8-4252-BE5B-D5B7D0AC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183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3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E0967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430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08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308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308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430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8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edPitafi</dc:creator>
  <cp:keywords/>
  <dc:description/>
  <cp:lastModifiedBy>chn off28</cp:lastModifiedBy>
  <cp:revision>101</cp:revision>
  <dcterms:created xsi:type="dcterms:W3CDTF">2019-02-18T00:01:00Z</dcterms:created>
  <dcterms:modified xsi:type="dcterms:W3CDTF">2022-03-01T09:37:00Z</dcterms:modified>
</cp:coreProperties>
</file>